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E00C56" w14:textId="2ABE74EE" w:rsidR="00221163" w:rsidRDefault="002C64FD">
      <w:r>
        <w:rPr>
          <w:noProof/>
        </w:rPr>
        <w:drawing>
          <wp:inline distT="0" distB="0" distL="0" distR="0" wp14:anchorId="13D4AC9D" wp14:editId="1CDDB617">
            <wp:extent cx="6436625" cy="7204587"/>
            <wp:effectExtent l="0" t="0" r="254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43220" cy="721196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2F4E758" w14:textId="305A3CE4" w:rsidR="00D44DEC" w:rsidRPr="00493262" w:rsidRDefault="00493262" w:rsidP="00493262">
      <w:pPr>
        <w:jc w:val="center"/>
        <w:rPr>
          <w:rFonts w:ascii="Times New Roman" w:hAnsi="Times New Roman" w:cs="Times New Roman"/>
        </w:rPr>
      </w:pPr>
      <w:r w:rsidRPr="00493262">
        <w:rPr>
          <w:rFonts w:ascii="Times New Roman" w:hAnsi="Times New Roman" w:cs="Times New Roman"/>
        </w:rPr>
        <w:t>Figure</w:t>
      </w:r>
      <w:r w:rsidR="00D44DEC" w:rsidRPr="00493262">
        <w:rPr>
          <w:rFonts w:ascii="Times New Roman" w:hAnsi="Times New Roman" w:cs="Times New Roman"/>
        </w:rPr>
        <w:t xml:space="preserve"> S1 </w:t>
      </w:r>
      <w:r w:rsidRPr="00493262">
        <w:rPr>
          <w:rFonts w:ascii="Times New Roman" w:hAnsi="Times New Roman" w:cs="Times New Roman"/>
        </w:rPr>
        <w:t>Distribution of HVA22s on cotton chromosomes</w:t>
      </w:r>
    </w:p>
    <w:p w14:paraId="487D015B" w14:textId="7EA9D7CC" w:rsidR="001C0EEF" w:rsidRPr="002C64FD" w:rsidRDefault="001C0EEF" w:rsidP="00493262">
      <w:pPr>
        <w:jc w:val="center"/>
        <w:rPr>
          <w:rFonts w:ascii="Times New Roman" w:hAnsi="Times New Roman" w:cs="Times New Roman"/>
        </w:rPr>
      </w:pPr>
    </w:p>
    <w:p w14:paraId="54C8A1D9" w14:textId="6FA946E5" w:rsidR="001C0EEF" w:rsidRDefault="001C0EEF">
      <w:r>
        <w:rPr>
          <w:noProof/>
        </w:rPr>
        <w:lastRenderedPageBreak/>
        <w:drawing>
          <wp:inline distT="0" distB="0" distL="0" distR="0" wp14:anchorId="426002EC" wp14:editId="1043575E">
            <wp:extent cx="5274310" cy="4154805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1548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C11BA60" w14:textId="2AF6C01D" w:rsidR="001C0EEF" w:rsidRDefault="00493262" w:rsidP="00493262">
      <w:pPr>
        <w:jc w:val="center"/>
        <w:rPr>
          <w:rFonts w:ascii="Times New Roman" w:hAnsi="Times New Roman" w:cs="Times New Roman"/>
        </w:rPr>
      </w:pPr>
      <w:r w:rsidRPr="00493262">
        <w:rPr>
          <w:rFonts w:ascii="Times New Roman" w:hAnsi="Times New Roman" w:cs="Times New Roman"/>
        </w:rPr>
        <w:t>Figure S</w:t>
      </w:r>
      <w:r w:rsidR="002C64FD">
        <w:rPr>
          <w:rFonts w:ascii="Times New Roman" w:hAnsi="Times New Roman" w:cs="Times New Roman"/>
        </w:rPr>
        <w:t>2</w:t>
      </w:r>
      <w:r w:rsidR="001C0EEF" w:rsidRPr="00493262">
        <w:rPr>
          <w:rFonts w:ascii="Times New Roman" w:hAnsi="Times New Roman" w:cs="Times New Roman"/>
        </w:rPr>
        <w:t xml:space="preserve"> Identification of </w:t>
      </w:r>
      <w:r w:rsidR="001C0EEF" w:rsidRPr="00493262">
        <w:rPr>
          <w:rFonts w:ascii="Times New Roman" w:hAnsi="Times New Roman" w:cs="Times New Roman"/>
          <w:i/>
          <w:iCs/>
        </w:rPr>
        <w:t>GhHVA22E1D</w:t>
      </w:r>
      <w:r w:rsidR="001C0EEF" w:rsidRPr="00493262">
        <w:rPr>
          <w:rFonts w:ascii="Times New Roman" w:hAnsi="Times New Roman" w:cs="Times New Roman"/>
        </w:rPr>
        <w:t xml:space="preserve"> gene expression in transgenic Arabidopsis lines.</w:t>
      </w:r>
      <w:r w:rsidRPr="00493262">
        <w:rPr>
          <w:rFonts w:ascii="Times New Roman" w:hAnsi="Times New Roman" w:cs="Times New Roman"/>
        </w:rPr>
        <w:t xml:space="preserve"> Values are means</w:t>
      </w:r>
      <w:r w:rsidRPr="00493262">
        <w:rPr>
          <w:rFonts w:ascii="Times New Roman" w:eastAsia="MS Gothic" w:hAnsi="Times New Roman" w:cs="Times New Roman"/>
        </w:rPr>
        <w:t> </w:t>
      </w:r>
      <w:r w:rsidRPr="00493262">
        <w:rPr>
          <w:rFonts w:ascii="Times New Roman" w:hAnsi="Times New Roman" w:cs="Times New Roman"/>
        </w:rPr>
        <w:t>of three replicates.</w:t>
      </w:r>
    </w:p>
    <w:p w14:paraId="1B6D3D3A" w14:textId="59BFCD17" w:rsidR="009A6B2E" w:rsidRDefault="00DE0D19" w:rsidP="00493262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524356BA" wp14:editId="5D222F88">
            <wp:extent cx="4134528" cy="3167546"/>
            <wp:effectExtent l="0" t="0" r="0" b="0"/>
            <wp:docPr id="2" name="图片 2" descr="H:\文章撰写\HVA22E文章撰写2\文章使用图片\附图3过表达载体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H:\文章撰写\HVA22E文章撰写2\文章使用图片\附图3过表达载体.pn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37186" cy="316958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2C19A5D" w14:textId="6D14BE6E" w:rsidR="009A6B2E" w:rsidRPr="00493262" w:rsidRDefault="00437A5A" w:rsidP="00493262">
      <w:pPr>
        <w:jc w:val="center"/>
        <w:rPr>
          <w:rFonts w:ascii="Times New Roman" w:hAnsi="Times New Roman" w:cs="Times New Roman"/>
        </w:rPr>
      </w:pPr>
      <w:r w:rsidRPr="00493262">
        <w:rPr>
          <w:rFonts w:ascii="Times New Roman" w:hAnsi="Times New Roman" w:cs="Times New Roman"/>
        </w:rPr>
        <w:t>Figure S</w:t>
      </w:r>
      <w:r>
        <w:rPr>
          <w:rFonts w:ascii="Times New Roman" w:hAnsi="Times New Roman" w:cs="Times New Roman" w:hint="eastAsia"/>
        </w:rPr>
        <w:t xml:space="preserve">3 </w:t>
      </w:r>
      <w:r w:rsidR="009A6B2E" w:rsidRPr="009A6B2E">
        <w:rPr>
          <w:rFonts w:ascii="Times New Roman" w:hAnsi="Times New Roman" w:cs="Times New Roman"/>
        </w:rPr>
        <w:t>The map of 35S::</w:t>
      </w:r>
      <w:r w:rsidR="009A6B2E" w:rsidRPr="009A6B2E">
        <w:t xml:space="preserve"> </w:t>
      </w:r>
      <w:r w:rsidR="009A6B2E" w:rsidRPr="009A6B2E">
        <w:rPr>
          <w:rFonts w:ascii="Times New Roman" w:hAnsi="Times New Roman" w:cs="Times New Roman"/>
        </w:rPr>
        <w:t>GhHVA22E1D vector. The sequence of the green arrow inside the circle is the inserted sequence, and the direction of the arrow represents the direction of the inserted sequence.</w:t>
      </w:r>
    </w:p>
    <w:sectPr w:rsidR="009A6B2E" w:rsidRPr="0049326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CDFC8F" w14:textId="77777777" w:rsidR="00227623" w:rsidRDefault="00227623" w:rsidP="002C64FD">
      <w:r>
        <w:separator/>
      </w:r>
    </w:p>
  </w:endnote>
  <w:endnote w:type="continuationSeparator" w:id="0">
    <w:p w14:paraId="366B0179" w14:textId="77777777" w:rsidR="00227623" w:rsidRDefault="00227623" w:rsidP="002C64F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B84938E" w14:textId="77777777" w:rsidR="00227623" w:rsidRDefault="00227623" w:rsidP="002C64FD">
      <w:r>
        <w:separator/>
      </w:r>
    </w:p>
  </w:footnote>
  <w:footnote w:type="continuationSeparator" w:id="0">
    <w:p w14:paraId="03D8E361" w14:textId="77777777" w:rsidR="00227623" w:rsidRDefault="00227623" w:rsidP="002C64F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0EEF"/>
    <w:rsid w:val="001C0EEF"/>
    <w:rsid w:val="00221163"/>
    <w:rsid w:val="00227623"/>
    <w:rsid w:val="002C64FD"/>
    <w:rsid w:val="003E7207"/>
    <w:rsid w:val="00437A5A"/>
    <w:rsid w:val="00493262"/>
    <w:rsid w:val="009A6B2E"/>
    <w:rsid w:val="009C0CFC"/>
    <w:rsid w:val="00BA174C"/>
    <w:rsid w:val="00D44DEC"/>
    <w:rsid w:val="00DD2363"/>
    <w:rsid w:val="00DE0D19"/>
    <w:rsid w:val="00EE57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5B18DE8D"/>
  <w15:docId w15:val="{927F081A-88C3-442D-A8A1-A7203B1394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C64F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C64F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C64F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C64FD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A6B2E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6B2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8</Words>
  <Characters>334</Characters>
  <Application>Microsoft Office Word</Application>
  <DocSecurity>0</DocSecurity>
  <Lines>2</Lines>
  <Paragraphs>1</Paragraphs>
  <ScaleCrop>false</ScaleCrop>
  <Company/>
  <LinksUpToDate>false</LinksUpToDate>
  <CharactersWithSpaces>3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haijun</dc:creator>
  <cp:keywords/>
  <dc:description/>
  <cp:lastModifiedBy>Abby Rassette</cp:lastModifiedBy>
  <cp:revision>2</cp:revision>
  <dcterms:created xsi:type="dcterms:W3CDTF">2023-02-21T09:28:00Z</dcterms:created>
  <dcterms:modified xsi:type="dcterms:W3CDTF">2023-02-21T09:28:00Z</dcterms:modified>
</cp:coreProperties>
</file>